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1"/>
        <w:snapToGrid w:val="false"/>
        <w:spacing w:lineRule="auto" w:line="480" w:before="150" w:after="150"/>
        <w:ind w:right="-50" w:hanging="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i/>
          <w:iCs/>
          <w:color w:val="000000"/>
          <w:sz w:val="32"/>
          <w:szCs w:val="18"/>
        </w:rPr>
        <w:t>Schistosoma japonicum</w:t>
      </w:r>
      <w:r>
        <w:rPr>
          <w:rFonts w:cs="Times New Roman" w:ascii="Times New Roman" w:hAnsi="Times New Roman"/>
          <w:b/>
          <w:color w:val="000000"/>
          <w:sz w:val="32"/>
          <w:szCs w:val="18"/>
        </w:rPr>
        <w:t xml:space="preserve"> leishmanolysin SjLLPi1 facilitates the invasion of cercariae into the host skin</w:t>
      </w:r>
    </w:p>
    <w:p>
      <w:pPr>
        <w:pStyle w:val="Paragraph"/>
        <w:widowControl w:val="false"/>
        <w:snapToGrid w:val="false"/>
        <w:spacing w:lineRule="auto" w:line="480"/>
        <w:ind w:right="-50" w:hanging="0"/>
        <w:jc w:val="both"/>
        <w:rPr>
          <w:color w:val="000000"/>
          <w:lang w:eastAsia="zh-CN"/>
        </w:rPr>
      </w:pPr>
      <w:r>
        <w:rPr>
          <w:b/>
          <w:color w:val="000000"/>
        </w:rPr>
        <w:t xml:space="preserve">Short title: </w:t>
      </w:r>
      <w:r>
        <w:rPr>
          <w:b/>
          <w:i/>
          <w:iCs/>
          <w:color w:val="000000"/>
        </w:rPr>
        <w:t>Schistosoma japonicum</w:t>
      </w:r>
      <w:r>
        <w:rPr>
          <w:b/>
          <w:color w:val="000000"/>
        </w:rPr>
        <w:t xml:space="preserve"> SjLLPi1 facilitates cercariae invasion</w:t>
      </w:r>
    </w:p>
    <w:p>
      <w:pPr>
        <w:pStyle w:val="Normal"/>
        <w:snapToGrid w:val="false"/>
        <w:spacing w:lineRule="auto" w:line="480"/>
        <w:ind w:right="-50" w:hanging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spacing w:lineRule="auto" w:line="480"/>
        <w:ind w:right="-50" w:hanging="0"/>
        <w:rPr>
          <w:rFonts w:ascii="Helvetica Neue;Sylfaen" w:hAnsi="Helvetica Neue;Sylfaen" w:cs="Helvetica Neue;Sylfae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nyan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2†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ngkuan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†</w:t>
      </w:r>
      <w:r>
        <w:rPr>
          <w:rFonts w:cs="Times New Roman" w:ascii="Times New Roman" w:hAnsi="Times New Roman"/>
          <w:color w:val="000000"/>
          <w:sz w:val="24"/>
          <w:szCs w:val="24"/>
        </w:rPr>
        <w:t>, Yu F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Zilüe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Zhigang Le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e</w:t>
      </w:r>
      <w:r>
        <w:rPr>
          <w:rFonts w:cs="Times New Roman" w:ascii="Times New Roman" w:hAnsi="Times New Roman"/>
          <w:color w:val="000000"/>
          <w:sz w:val="24"/>
          <w:szCs w:val="24"/>
        </w:rPr>
        <w:t>chao Xu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ao S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a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Xiaojun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ei X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li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ifeng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, Wei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*, Chuan S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erials and Methods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ind w:right="-50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reatment of BMDMs with different concentrations of SjLLPi1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</w:rPr>
        <w:t>BMDMs derived from eight-week-old male C57BL/6 mice were exposed to recombinant SjLLPi1 at concentrations of 2.5, 5, 10, 20, or 40 μg/ml for 24 hours. PBS treated BMDMs were used as control. Total RNA was then extracted from the cells for the analysis of mRNA expression levels of TNF-α, iNOS, IL-6, IL-10, and Arg-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armine staining of parasites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</w:rPr>
        <w:t>Cercariae and schistosomula were fixed in AFA solution (2% acetic acid, 3% formaldehyde, 95% of 70% ethanol), rinsed with 70% ethanol, and stained overnight at 4 °C with 4% hydrochloric carmine (Leagene, Beijing, China). Excess stain was removed by immersion in acid alcohol (</w:t>
      </w:r>
      <w:r>
        <w:rPr>
          <w:rFonts w:eastAsia="DengXian;等线" w:cs="Times New Roman" w:ascii="Times New Roman" w:hAnsi="Times New Roman"/>
          <w:sz w:val="24"/>
          <w:szCs w:val="24"/>
        </w:rPr>
        <w:t>1</w:t>
      </w:r>
      <w:r>
        <w:rPr>
          <w:rFonts w:eastAsia="DengXian;等线" w:cs="Times New Roman" w:ascii="Times New Roman" w:hAnsi="Times New Roman"/>
          <w:sz w:val="24"/>
          <w:szCs w:val="24"/>
        </w:rPr>
        <w:t> ml concentrated HCl in 99 ml 70% ethanol) for 20 s. Samples were then dehydrated in 80% and 95% ethanol (2 h each), 100% ethanol (1 h, twice), followed by xylene (10 min, twice). Samples were mounted with neutral balsam (Servicebio, Wuhan, China)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Macrophage activation induced by different concentrations of SjLLPi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>BMDM were isolated from mice and treated with different concentrations recombinant SjLLPi1, mRNA levels of (A) TNF-α, (B) iNOS, (C)IL-6, as well as (D) IL-10 and (E) Arg-1 were detected by real-time RT-PCR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were means ± SD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samples from three independent experiments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 M</w:t>
      </w:r>
      <w:r>
        <w:rPr>
          <w:rFonts w:cs="Times New Roman" w:ascii="Times New Roman" w:hAnsi="Times New Roman"/>
          <w:b/>
          <w:sz w:val="24"/>
          <w:szCs w:val="24"/>
        </w:rPr>
        <w:t>orpholog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amin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schistosome larvae by carmine staining.</w:t>
      </w:r>
    </w:p>
    <w:p>
      <w:pPr>
        <w:pStyle w:val="Normal"/>
        <w:autoSpaceDE w:val="false"/>
        <w:spacing w:lineRule="auto" w:line="480"/>
        <w:rPr/>
      </w:pP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>(A) Cercariae were incubated with anti-SjLLPi1 antibody or mouse IgG or anti-HSP60 antibody for 10 min, morphology of cercariae was examined by carmine staining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 xml:space="preserve"> as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 xml:space="preserve"> described in the Materials and Methods (Scale bar, 50 µm). (B) Mice were infected with anti-SjLLPi1 antibody or mouse IgG or anti-HSP60 antibody treated cercariae, schistosomula were collected from the skin 30 min post-infection, morphology of schistosomula was examined by carmine staining 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>as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 xml:space="preserve"> described in the Materials and Methods (Scale bar, 25 µm)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 Neue">
    <w:altName w:val="Sylfaen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LineNumbering">
    <w:name w:val="Line Number"/>
    <w:basedOn w:val="Style13"/>
    <w:rPr/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HTML">
    <w:name w:val="HTML 预设格式 字符"/>
    <w:qFormat/>
    <w:rPr>
      <w:rFonts w:ascii="宋体;SimSun" w:hAnsi="宋体;SimSun" w:cs="宋体;SimSu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6:00:00Z</dcterms:created>
  <dc:creator>Finn</dc:creator>
  <dc:description/>
  <cp:keywords/>
  <dc:language>en-US</dc:language>
  <cp:lastModifiedBy>Microsoft Office User</cp:lastModifiedBy>
  <dcterms:modified xsi:type="dcterms:W3CDTF">2025-08-13T15:0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